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8"/>
          <w:szCs w:val="28"/>
          <w:lang w:val="en-US" w:eastAsia="en-US"/>
        </w:rPr>
      </w:pPr>
      <w:r>
        <w:rPr>
          <w:b/>
          <w:sz w:val="28"/>
          <w:szCs w:val="28"/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1256030</wp:posOffset>
            </wp:positionH>
            <wp:positionV relativeFrom="paragraph">
              <wp:posOffset>-399415</wp:posOffset>
            </wp:positionV>
            <wp:extent cx="3467735" cy="69596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9" r="-4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7735" cy="6959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before="0" w:after="200"/>
        <w:jc w:val="center"/>
        <w:rPr>
          <w:b/>
          <w:b/>
          <w:sz w:val="28"/>
          <w:szCs w:val="2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232660</wp:posOffset>
                </wp:positionH>
                <wp:positionV relativeFrom="paragraph">
                  <wp:posOffset>3307715</wp:posOffset>
                </wp:positionV>
                <wp:extent cx="1433830" cy="293370"/>
                <wp:effectExtent l="5080" t="5080" r="5715" b="571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3880" cy="293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llocation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75.8pt;margin-top:260.45pt;width:112.85pt;height:23.0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llocation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325370</wp:posOffset>
                </wp:positionH>
                <wp:positionV relativeFrom="paragraph">
                  <wp:posOffset>5902325</wp:posOffset>
                </wp:positionV>
                <wp:extent cx="1426845" cy="297180"/>
                <wp:effectExtent l="5715" t="5080" r="5080" b="1270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668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3.1pt;margin-top:464.75pt;width:112.3pt;height:23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nalysis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2298065</wp:posOffset>
                </wp:positionH>
                <wp:positionV relativeFrom="paragraph">
                  <wp:posOffset>4688205</wp:posOffset>
                </wp:positionV>
                <wp:extent cx="1443990" cy="312420"/>
                <wp:effectExtent l="5080" t="5080" r="5715" b="5715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3960" cy="312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Follow-Up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0.95pt;margin-top:369.15pt;width:113.65pt;height:24.5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Follow-Up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4">
                <wp:simplePos x="0" y="0"/>
                <wp:positionH relativeFrom="column">
                  <wp:posOffset>1052195</wp:posOffset>
                </wp:positionH>
                <wp:positionV relativeFrom="paragraph">
                  <wp:posOffset>4451985</wp:posOffset>
                </wp:positionV>
                <wp:extent cx="1270" cy="492125"/>
                <wp:effectExtent l="37465" t="635" r="3810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924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85pt;margin-top:350.55pt;width:0.05pt;height:38.7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5">
                <wp:simplePos x="0" y="0"/>
                <wp:positionH relativeFrom="column">
                  <wp:posOffset>5020310</wp:posOffset>
                </wp:positionH>
                <wp:positionV relativeFrom="paragraph">
                  <wp:posOffset>4466590</wp:posOffset>
                </wp:positionV>
                <wp:extent cx="1270" cy="477520"/>
                <wp:effectExtent l="37465" t="635" r="3810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780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5.3pt;margin-top:351.7pt;width:0.1pt;height:37.6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6">
                <wp:simplePos x="0" y="0"/>
                <wp:positionH relativeFrom="column">
                  <wp:posOffset>1079500</wp:posOffset>
                </wp:positionH>
                <wp:positionV relativeFrom="paragraph">
                  <wp:posOffset>5686425</wp:posOffset>
                </wp:positionV>
                <wp:extent cx="1270" cy="461645"/>
                <wp:effectExtent l="37465" t="635" r="3810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5pt;margin-top:447.75pt;width:0.05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7">
                <wp:simplePos x="0" y="0"/>
                <wp:positionH relativeFrom="column">
                  <wp:posOffset>5047615</wp:posOffset>
                </wp:positionH>
                <wp:positionV relativeFrom="paragraph">
                  <wp:posOffset>5686425</wp:posOffset>
                </wp:positionV>
                <wp:extent cx="1270" cy="461645"/>
                <wp:effectExtent l="37465" t="635" r="3810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7.45pt;margin-top:447.75pt;width:0.1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8">
                <wp:simplePos x="0" y="0"/>
                <wp:positionH relativeFrom="column">
                  <wp:posOffset>105219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38100" t="508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 rot="10800000"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3" coordsize="21600,21600" o:spt="33" path="m,l21600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9pt;margin-top:242.55pt;width:183.6pt;height:31.55pt;flip:x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9">
                <wp:simplePos x="0" y="0"/>
                <wp:positionH relativeFrom="column">
                  <wp:posOffset>268922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0" t="5080" r="3810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1.75pt;margin-top:242.55pt;width:183.65pt;height:31.55pt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0">
                <wp:simplePos x="0" y="0"/>
                <wp:positionH relativeFrom="column">
                  <wp:posOffset>3171825</wp:posOffset>
                </wp:positionH>
                <wp:positionV relativeFrom="paragraph">
                  <wp:posOffset>1349375</wp:posOffset>
                </wp:positionV>
                <wp:extent cx="1270" cy="1733550"/>
                <wp:effectExtent l="37465" t="635" r="3810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17341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75pt;margin-top:106.25pt;width:0.05pt;height:136.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2">
                <wp:simplePos x="0" y="0"/>
                <wp:positionH relativeFrom="column">
                  <wp:posOffset>3172460</wp:posOffset>
                </wp:positionH>
                <wp:positionV relativeFrom="paragraph">
                  <wp:posOffset>1923415</wp:posOffset>
                </wp:positionV>
                <wp:extent cx="657225" cy="1270"/>
                <wp:effectExtent l="635" t="37465" r="0" b="3810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772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8pt;margin-top:151.45pt;width:51.75pt;height:0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-291465</wp:posOffset>
                </wp:positionH>
                <wp:positionV relativeFrom="paragraph">
                  <wp:posOffset>871220</wp:posOffset>
                </wp:positionV>
                <wp:extent cx="1547495" cy="323215"/>
                <wp:effectExtent l="5715" t="5715" r="5080" b="508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7640" cy="323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Enrollment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22.95pt;margin-top:68.6pt;width:121.8pt;height:25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Enrollment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b/>
          <w:sz w:val="28"/>
          <w:szCs w:val="28"/>
        </w:rPr>
        <w:t>CONSORT 2010 Flow Diagram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162175</wp:posOffset>
                </wp:positionH>
                <wp:positionV relativeFrom="paragraph">
                  <wp:posOffset>942340</wp:posOffset>
                </wp:positionV>
                <wp:extent cx="2019300" cy="416560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9300" cy="4165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ssessed for eligibility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ja-JP"/>
                              </w:rPr>
                              <w:t>43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9pt;height:32.8pt;mso-wrap-distance-left:9.05pt;mso-wrap-distance-right:9.05pt;mso-wrap-distance-top:0pt;mso-wrap-distance-bottom:0pt;margin-top:74.2pt;mso-position-vertical-relative:text;margin-left:170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ssessed for eligibility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ja-JP"/>
                        </w:rPr>
                        <w:t>43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819525</wp:posOffset>
                </wp:positionH>
                <wp:positionV relativeFrom="paragraph">
                  <wp:posOffset>1456690</wp:posOffset>
                </wp:positionV>
                <wp:extent cx="2476500" cy="9334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650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ja-JP"/>
                              </w:rPr>
                              <w:t>9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eastAsia="Calibri"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Not meeting inclusion criteria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ja-JP"/>
                              </w:rPr>
                              <w:t>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eastAsia="Calibri"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eclined to participate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ja-JP"/>
                              </w:rPr>
                              <w:t>9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eastAsia="Calibri" w:cs="Calibri"/>
                                <w:sz w:val="16"/>
                                <w:szCs w:val="16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eastAsia="Calibri" w:cs="Calibri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Other reasons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ja-JP"/>
                              </w:rPr>
                              <w:t>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5pt;height:73.5pt;mso-wrap-distance-left:9.05pt;mso-wrap-distance-right:9.05pt;mso-wrap-distance-top:0pt;mso-wrap-distance-bottom:0pt;margin-top:114.7pt;mso-position-vertical-relative:text;margin-left:300.7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ja-JP"/>
                        </w:rPr>
                        <w:t>9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eastAsia="Calibri"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Not meeting inclusion criteria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ja-JP"/>
                        </w:rPr>
                        <w:t>0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eastAsia="Calibri"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eclined to participate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ja-JP"/>
                        </w:rPr>
                        <w:t>9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eastAsia="Calibri" w:cs="Calibri"/>
                          <w:sz w:val="16"/>
                          <w:szCs w:val="16"/>
                          <w:lang w:val="en-CA"/>
                        </w:rPr>
                        <w:t xml:space="preserve"> </w:t>
                      </w:r>
                      <w:r>
                        <w:rPr>
                          <w:rFonts w:eastAsia="Calibri" w:cs="Calibri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Other reasons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ja-JP"/>
                        </w:rPr>
                        <w:t>0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427355</wp:posOffset>
                </wp:positionH>
                <wp:positionV relativeFrom="paragraph">
                  <wp:posOffset>6137910</wp:posOffset>
                </wp:positionV>
                <wp:extent cx="2862580" cy="762000"/>
                <wp:effectExtent l="0" t="0" r="0" b="0"/>
                <wp:wrapNone/>
                <wp:docPr id="16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ja-JP"/>
                              </w:rPr>
                              <w:t>16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give reasons)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ja-JP"/>
                              </w:rPr>
                              <w:t>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483.3pt;mso-position-vertical-relative:text;margin-left:-33.6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ja-JP"/>
                        </w:rPr>
                        <w:t>16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give reasons)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ja-JP"/>
                        </w:rPr>
                        <w:t>0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397510</wp:posOffset>
                </wp:positionH>
                <wp:positionV relativeFrom="paragraph">
                  <wp:posOffset>4933950</wp:posOffset>
                </wp:positionV>
                <wp:extent cx="2867025" cy="762000"/>
                <wp:effectExtent l="0" t="0" r="0" b="0"/>
                <wp:wrapNone/>
                <wp:docPr id="17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ja-JP"/>
                              </w:rPr>
                              <w:t>decline to drink Arginaid Water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perscript"/>
                                <w:lang w:val="en-CA" w:eastAsia="ja-JP"/>
                              </w:rPr>
                              <w:t>®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ja-JP"/>
                              </w:rPr>
                              <w:t>1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ja-JP"/>
                              </w:rPr>
                              <w:t xml:space="preserve">                                   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give reasons)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ja-JP"/>
                              </w:rPr>
                              <w:t>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60pt;mso-wrap-distance-left:9.05pt;mso-wrap-distance-right:9.05pt;mso-wrap-distance-top:0pt;mso-wrap-distance-bottom:0pt;margin-top:388.5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ja-JP"/>
                        </w:rPr>
                        <w:t>decline to drink Arginaid Water</w:t>
                      </w: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  <w:vertAlign w:val="superscript"/>
                          <w:lang w:val="en-CA" w:eastAsia="ja-JP"/>
                        </w:rPr>
                        <w:t>®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ja-JP"/>
                        </w:rPr>
                        <w:t>1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ja-JP"/>
                        </w:rPr>
                        <w:t xml:space="preserve">                                   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give reasons)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ja-JP"/>
                        </w:rPr>
                        <w:t>0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397510</wp:posOffset>
                </wp:positionH>
                <wp:positionV relativeFrom="paragraph">
                  <wp:posOffset>3470910</wp:posOffset>
                </wp:positionV>
                <wp:extent cx="2867025" cy="99060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intervention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ja-JP"/>
                              </w:rPr>
                              <w:t>17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ja-JP"/>
                              </w:rPr>
                              <w:t>17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give reasons)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ja-JP"/>
                              </w:rPr>
                              <w:t>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78pt;mso-wrap-distance-left:9.05pt;mso-wrap-distance-right:9.05pt;mso-wrap-distance-top:0pt;mso-wrap-distance-bottom:0pt;margin-top:273.3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intervention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ja-JP"/>
                        </w:rPr>
                        <w:t>17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ja-JP"/>
                        </w:rPr>
                        <w:t>17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 (give reasons)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ja-JP"/>
                        </w:rPr>
                        <w:t>0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590290</wp:posOffset>
                </wp:positionH>
                <wp:positionV relativeFrom="paragraph">
                  <wp:posOffset>4933950</wp:posOffset>
                </wp:positionV>
                <wp:extent cx="2862580" cy="762000"/>
                <wp:effectExtent l="0" t="0" r="0" b="0"/>
                <wp:wrapNone/>
                <wp:docPr id="19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ja-JP"/>
                              </w:rPr>
                              <w:t>Length of operation&lt;2hr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ja-JP"/>
                              </w:rPr>
                              <w:t>1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ja-JP"/>
                              </w:rPr>
                              <w:t xml:space="preserve">                                               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give reasons)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ja-JP"/>
                              </w:rPr>
                              <w:t>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388.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ja-JP"/>
                        </w:rPr>
                        <w:t>Length of operation&lt;2hr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ja-JP"/>
                        </w:rPr>
                        <w:t>1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ja-JP"/>
                        </w:rPr>
                        <w:t xml:space="preserve">                                               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give reasons)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ja-JP"/>
                        </w:rPr>
                        <w:t>0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590290</wp:posOffset>
                </wp:positionH>
                <wp:positionV relativeFrom="paragraph">
                  <wp:posOffset>3485515</wp:posOffset>
                </wp:positionV>
                <wp:extent cx="2862580" cy="990600"/>
                <wp:effectExtent l="0" t="0" r="0" b="0"/>
                <wp:wrapNone/>
                <wp:docPr id="20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intervention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ja-JP"/>
                              </w:rPr>
                              <w:t>17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ja-JP"/>
                              </w:rPr>
                              <w:t>17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give reasons)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ja-JP"/>
                              </w:rPr>
                              <w:t>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78pt;mso-wrap-distance-left:9.05pt;mso-wrap-distance-right:9.05pt;mso-wrap-distance-top:0pt;mso-wrap-distance-bottom:0pt;margin-top:274.4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intervention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ja-JP"/>
                        </w:rPr>
                        <w:t>17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ja-JP"/>
                        </w:rPr>
                        <w:t>17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 (give reasons)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ja-JP"/>
                        </w:rPr>
                        <w:t>0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3590290</wp:posOffset>
                </wp:positionH>
                <wp:positionV relativeFrom="paragraph">
                  <wp:posOffset>6137910</wp:posOffset>
                </wp:positionV>
                <wp:extent cx="2862580" cy="762000"/>
                <wp:effectExtent l="0" t="0" r="0" b="0"/>
                <wp:wrapNone/>
                <wp:docPr id="2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ja-JP"/>
                              </w:rPr>
                              <w:t>16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give reasons)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ja-JP"/>
                              </w:rPr>
                              <w:t>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483.3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cs="Calibri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ja-JP"/>
                        </w:rPr>
                        <w:t>16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give reasons)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ja-JP"/>
                        </w:rPr>
                        <w:t>0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cs="Calibri"/>
                        </w:rPr>
                      </w:pPr>
                      <w:r>
                        <w:rPr>
                          <w:rFonts w:cs="Calibri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2390775</wp:posOffset>
                </wp:positionH>
                <wp:positionV relativeFrom="paragraph">
                  <wp:posOffset>2484120</wp:posOffset>
                </wp:positionV>
                <wp:extent cx="1630680" cy="361950"/>
                <wp:effectExtent l="0" t="0" r="0" b="0"/>
                <wp:wrapNone/>
                <wp:docPr id="22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0680" cy="36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andomized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ja-JP"/>
                              </w:rPr>
                              <w:t>34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8.4pt;height:28.5pt;mso-wrap-distance-left:9.05pt;mso-wrap-distance-right:9.05pt;mso-wrap-distance-top:0pt;mso-wrap-distance-bottom:0pt;margin-top:195.6pt;mso-position-vertical-relative:text;margin-left:188.2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andomized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ja-JP"/>
                        </w:rPr>
                        <w:t>34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ndar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ＭＳ 明朝;MS Mincho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Style13">
    <w:name w:val="段落フォント"/>
    <w:qFormat/>
    <w:rPr/>
  </w:style>
  <w:style w:type="character" w:styleId="2">
    <w:name w:val="見出し 2 (文字)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Style14">
    <w:name w:val="ヘッダー (文字)"/>
    <w:qFormat/>
    <w:rPr>
      <w:sz w:val="22"/>
      <w:szCs w:val="22"/>
    </w:rPr>
  </w:style>
  <w:style w:type="character" w:styleId="Style15">
    <w:name w:val="フッター (文字)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26T14:47:00Z</dcterms:created>
  <dc:creator>Mary and Tim</dc:creator>
  <dc:description/>
  <dc:language>en-US</dc:language>
  <cp:lastModifiedBy>Morimoto Yoshinari</cp:lastModifiedBy>
  <dcterms:modified xsi:type="dcterms:W3CDTF">2019-04-26T14:47:00Z</dcterms:modified>
  <cp:revision>2</cp:revision>
  <dc:subject/>
  <dc:title/>
</cp:coreProperties>
</file>